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6"/>
        <w:gridCol w:w="1956"/>
        <w:gridCol w:w="3276"/>
        <w:gridCol w:w="1184"/>
        <w:gridCol w:w="276"/>
        <w:gridCol w:w="516"/>
        <w:gridCol w:w="1956"/>
        <w:gridCol w:w="3276"/>
        <w:gridCol w:w="1184"/>
      </w:tblGrid>
      <w:tr w:rsidR="009A4F9D" w:rsidRPr="009A4F9D" w:rsidTr="009A4F9D">
        <w:trPr>
          <w:trHeight w:hRule="exact" w:val="719"/>
        </w:trPr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8C2B44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8C2B44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561975</wp:posOffset>
                      </wp:positionV>
                      <wp:extent cx="784225" cy="328930"/>
                      <wp:effectExtent l="0" t="0" r="0" b="0"/>
                      <wp:wrapNone/>
                      <wp:docPr id="217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84225" cy="3289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C2B44" w:rsidRDefault="008C2B44">
                                  <w:r>
                                    <w:t>S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2" o:spid="_x0000_s1026" type="#_x0000_t202" style="position:absolute;margin-left:-6pt;margin-top:-44.25pt;width:61.75pt;height:25.9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" filled="f" stroked="f">
                      <v:textbox style="mso-fit-shape-to-text:t">
                        <w:txbxContent>
                          <w:p w:rsidR="008C2B44" w:rsidRDefault="008C2B44">
                            <w:r>
                              <w:t>S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A4F9D"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A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B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The number of patients 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A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B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The number of patients 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iconazol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gox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spir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efoperazone</w:t>
            </w:r>
            <w:proofErr w:type="spellEnd"/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sulbacta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egafur–</w:t>
            </w:r>
            <w:proofErr w:type="spellStart"/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imeracil</w:t>
            </w:r>
            <w:proofErr w:type="spellEnd"/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–</w:t>
            </w:r>
            <w:proofErr w:type="spellStart"/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teracil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ulfamethoxazole Trimethopri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spir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iclopid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lopidogre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ednisol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pecitab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evacizuma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egafur–uraci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erapami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ucolom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arenoxac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oxoprofe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gorafeni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elecoxi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oriconazo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ansoprazo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henyto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evofloxac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llopurin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zetimib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miodar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rbamazep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zobactam-piperacill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Quetiap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ornoxica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anlukast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larithromyc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inocycl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enzbromar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xaliplat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spirin-</w:t>
            </w:r>
            <w:proofErr w:type="spellStart"/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aluminat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meprazo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cetaminophe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ramadol-Acetaminophe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‎Atorvastat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olin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‎Amlodip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pleren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rlotini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seltamivi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luorouraci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Carvedilol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osuvastat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efazol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luconazo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efdini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lopidogre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efmetazo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guratimod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Zonisamid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F9D" w:rsidRPr="009A4F9D" w:rsidTr="009A4F9D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liclazid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o</w:t>
            </w:r>
            <w:bookmarkStart w:id="0" w:name="_GoBack"/>
            <w:bookmarkEnd w:id="0"/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afeni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4F9D" w:rsidRPr="009A4F9D" w:rsidRDefault="009A4F9D" w:rsidP="009A4F9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A4F9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A15768" w:rsidRPr="00A15768" w:rsidTr="00A15768">
        <w:trPr>
          <w:trHeight w:hRule="exact" w:val="719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No.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A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The number of patients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A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The number of patients 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amotid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abeprazol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egabal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maprost</w:t>
            </w:r>
            <w:proofErr w:type="spellEnd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lfadex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oxifloxac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evofolinat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spir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nteral nutrient (detail unknown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erapami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nteral nutrient (detail unknown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carbos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osfluconazol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zule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oxoprofe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prepitant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spirin-</w:t>
            </w: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aluminat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moxicill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larithromyc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Alendronate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Ethyl </w:t>
            </w: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cosapentate</w:t>
            </w:r>
            <w:proofErr w:type="spellEnd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rinoteca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clofena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meprazol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maprost</w:t>
            </w:r>
            <w:proofErr w:type="spellEnd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lfadex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todola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ibenzoli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xycodo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isoprolo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limepirid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clofena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ilostazo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isplat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-cyste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pyridamol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spirin-</w:t>
            </w: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aluminat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imvastat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astrozol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unitini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mitriptyl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mphotericin 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zufloxac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rgatroba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odium valproat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Alprostadil </w:t>
            </w: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lfadex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icalutamid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matini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nofibrat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ndometac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buxostat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xenatid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luvoxam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toposid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urosemid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lanzap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osenta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lopatad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osaprid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‎Galantam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852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No.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A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The number of patients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A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The number of patients 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allidinogenas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abumeto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rbocystei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ifedip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rboplat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rfloxac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lonazepa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Paclitaxel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etoprofe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ipenem-</w:t>
            </w: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etamipro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emcitab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roxet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Zaltoprofe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ioglitazo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arpogrelat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itavastat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azepa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ildaglipt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gitox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incrist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sopyramid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aropenem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imeprevir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ibrinogen combined drug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mpicillin-sulbacta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ntany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ulpirid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rrous fumarat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efotia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avastat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‎Cefcape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luvastat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efditore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chlorperaz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piveri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efpodoxim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lomoxef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evoflura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EG-α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eneral Chemotherapy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etamethaso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crolimu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epridi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ptomyc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erteporf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musulos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osfomycyn</w:t>
            </w:r>
            <w:proofErr w:type="spellEnd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calciu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eophyll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osfomycyn</w:t>
            </w:r>
            <w:proofErr w:type="spellEnd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sodiu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erbinaf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ortezomi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elmisarta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xtract of ephedra formulatio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ocilizuma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ianser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ramado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icafung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oxidop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irtazap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710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No.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A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The number of patients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A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 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The number of patients 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equitaz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miodaro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etildigox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fenprodil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ethylprednisolo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nalapri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edroxyprogestero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rythromyc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etronidazol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lmesarta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enatetreno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rbamazep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eloxica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pyridamol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eropene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ibenzoli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anitid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elegil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amatroba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oxazos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sperido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ifedip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bavir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alsarta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Rifabutin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amotid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fampic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nofibrat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etrozol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ondaparinux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orazepa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eparinoi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 extract from inflammatory rabbit skin inoculated by vaccinia virus (</w:t>
            </w: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eurotrophin</w:t>
            </w:r>
            <w:proofErr w:type="spellEnd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eparinoid sodiu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tipyretic analges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eraprost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ied thyroi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abeprazol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nteral nutrient (detail unknown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stigm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tibiotic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osuvastat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sychotropic agent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agulation inhibito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mprehensive cold medic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nfractionated hepar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tibiotics-resistant lact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oxoprofe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ecipitated calcium carbonate. Cholecalciferol Magnesiu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zosemid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ampo</w:t>
            </w:r>
            <w:proofErr w:type="spellEnd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akumondoto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miodaro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-</w:t>
            </w: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yrazolone</w:t>
            </w:r>
            <w:proofErr w:type="spellEnd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anti-</w:t>
            </w: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yretics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midafenac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utyrate-producing bacteri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ndesarta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traconazol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gox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rythromyc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buxostat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21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elithromyc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urosemid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elecoxi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henytoin sodiu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A15768" w:rsidRPr="00A15768" w:rsidTr="00A15768">
        <w:trPr>
          <w:trHeight w:hRule="exact" w:val="255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pixaba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fampic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768" w:rsidRPr="00A15768" w:rsidRDefault="00A15768" w:rsidP="00A157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1576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</w:tbl>
    <w:p w:rsidR="006C045B" w:rsidRPr="009A4F9D" w:rsidRDefault="006C045B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p w:rsidR="009A4F9D" w:rsidRPr="009A4F9D" w:rsidRDefault="009A4F9D" w:rsidP="009A4F9D">
      <w:pPr>
        <w:spacing w:line="160" w:lineRule="exact"/>
        <w:rPr>
          <w:sz w:val="16"/>
          <w:szCs w:val="16"/>
        </w:rPr>
      </w:pPr>
    </w:p>
    <w:sectPr w:rsidR="009A4F9D" w:rsidRPr="009A4F9D" w:rsidSect="009A4F9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46C3" w:rsidRDefault="00D546C3" w:rsidP="008C2B44">
      <w:r>
        <w:separator/>
      </w:r>
    </w:p>
  </w:endnote>
  <w:endnote w:type="continuationSeparator" w:id="0">
    <w:p w:rsidR="00D546C3" w:rsidRDefault="00D546C3" w:rsidP="008C2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46C3" w:rsidRDefault="00D546C3" w:rsidP="008C2B44">
      <w:r>
        <w:separator/>
      </w:r>
    </w:p>
  </w:footnote>
  <w:footnote w:type="continuationSeparator" w:id="0">
    <w:p w:rsidR="00D546C3" w:rsidRDefault="00D546C3" w:rsidP="008C2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F9D"/>
    <w:rsid w:val="006C045B"/>
    <w:rsid w:val="008C2B44"/>
    <w:rsid w:val="009A4F9D"/>
    <w:rsid w:val="00A15768"/>
    <w:rsid w:val="00D5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5942E7"/>
  <w15:chartTrackingRefBased/>
  <w15:docId w15:val="{ED7F181C-2078-4726-ADEB-3A4E59303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B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C2B44"/>
  </w:style>
  <w:style w:type="paragraph" w:styleId="a5">
    <w:name w:val="footer"/>
    <w:basedOn w:val="a"/>
    <w:link w:val="a6"/>
    <w:uiPriority w:val="99"/>
    <w:unhideWhenUsed/>
    <w:rsid w:val="008C2B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C2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199</Words>
  <Characters>6835</Characters>
  <Application>Microsoft Office Word</Application>
  <DocSecurity>0</DocSecurity>
  <Lines>56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百 賢二</dc:creator>
  <cp:keywords/>
  <dc:description/>
  <cp:lastModifiedBy>百 賢二</cp:lastModifiedBy>
  <cp:revision>2</cp:revision>
  <dcterms:created xsi:type="dcterms:W3CDTF">2019-11-17T02:38:00Z</dcterms:created>
  <dcterms:modified xsi:type="dcterms:W3CDTF">2019-11-26T01:53:00Z</dcterms:modified>
</cp:coreProperties>
</file>